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list of the high-income, English-speaking, and Spanish-speaking countries.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gh-in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nglish-spea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anish-speak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arct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stral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genti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stral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a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livi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st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re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ham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Zea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lombi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lgi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United Kingd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sta Ric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ne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United St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b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a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minican Republi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oat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uado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pr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 Salvado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zech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quatorial Guine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ma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atemal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o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ndura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q. Guin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xic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lkland I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caragu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nam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gua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. S. Antarctic Lan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u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rm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erto Ric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e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ai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en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rugua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ng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nezuel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e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re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ra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a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p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uwa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xembour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Netherlan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Caledo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Zea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rtug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erto Ri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at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udi Arab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ovak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ove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th Ko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wed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witzer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iw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nidad and Tobag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ted Arab Emir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United Kingd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United St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8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